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93D27" w14:textId="3CCFE42C" w:rsidR="00E70FA3" w:rsidRPr="00E35804" w:rsidRDefault="00E35804">
      <w:pPr>
        <w:rPr>
          <w:b/>
          <w:bCs/>
        </w:rPr>
      </w:pPr>
      <w:r w:rsidRPr="00E35804">
        <w:rPr>
          <w:b/>
          <w:bCs/>
        </w:rPr>
        <w:t>Description of additional supplementary files</w:t>
      </w:r>
    </w:p>
    <w:p w14:paraId="20E13297" w14:textId="77777777" w:rsidR="00E35804" w:rsidRDefault="00E35804"/>
    <w:p w14:paraId="66866407" w14:textId="27E2B764" w:rsidR="00E35804" w:rsidRDefault="00E35804">
      <w:r>
        <w:rPr>
          <w:b/>
          <w:bCs/>
        </w:rPr>
        <w:t>Name</w:t>
      </w:r>
      <w:r w:rsidRPr="00E35804">
        <w:rPr>
          <w:b/>
          <w:bCs/>
        </w:rPr>
        <w:t>:</w:t>
      </w:r>
      <w:r>
        <w:t xml:space="preserve"> Supplementary Data 1</w:t>
      </w:r>
    </w:p>
    <w:p w14:paraId="3C6192A4" w14:textId="0CEA97AF" w:rsidR="00E35804" w:rsidRPr="00E35804" w:rsidRDefault="00E35804">
      <w:pPr>
        <w:rPr>
          <w:b/>
          <w:bCs/>
        </w:rPr>
      </w:pPr>
      <w:r w:rsidRPr="00E35804">
        <w:rPr>
          <w:b/>
          <w:bCs/>
        </w:rPr>
        <w:t xml:space="preserve">Description: </w:t>
      </w:r>
      <w:r w:rsidRPr="00E35804">
        <w:t>Differentially expressed gen</w:t>
      </w:r>
      <w:r>
        <w:t>e</w:t>
      </w:r>
      <w:r w:rsidRPr="00E35804">
        <w:t>s (DEGs) (</w:t>
      </w:r>
      <w:proofErr w:type="spellStart"/>
      <w:r w:rsidRPr="00E35804">
        <w:t>padj</w:t>
      </w:r>
      <w:proofErr w:type="spellEnd"/>
      <w:r w:rsidRPr="00E35804">
        <w:t xml:space="preserve"> &lt;0.05) </w:t>
      </w:r>
      <w:r>
        <w:t>following</w:t>
      </w:r>
      <w:r w:rsidRPr="00E35804">
        <w:t xml:space="preserve"> BPTF knockdown in Rv1 cells</w:t>
      </w:r>
      <w:r>
        <w:t>.</w:t>
      </w:r>
    </w:p>
    <w:p w14:paraId="66C48478" w14:textId="77777777" w:rsidR="00E35804" w:rsidRDefault="00E35804"/>
    <w:p w14:paraId="4F548374" w14:textId="1FA566B0" w:rsidR="00E35804" w:rsidRDefault="00E35804">
      <w:r w:rsidRPr="00E35804">
        <w:rPr>
          <w:b/>
          <w:bCs/>
        </w:rPr>
        <w:t>Name:</w:t>
      </w:r>
      <w:r>
        <w:t xml:space="preserve"> Supplementary Data 2</w:t>
      </w:r>
    </w:p>
    <w:p w14:paraId="79664742" w14:textId="6DE66C6C" w:rsidR="00E35804" w:rsidRPr="00E35804" w:rsidRDefault="00E35804">
      <w:pPr>
        <w:rPr>
          <w:b/>
          <w:bCs/>
        </w:rPr>
      </w:pPr>
      <w:r w:rsidRPr="00E35804">
        <w:rPr>
          <w:b/>
          <w:bCs/>
        </w:rPr>
        <w:t xml:space="preserve">Description: </w:t>
      </w:r>
      <w:r>
        <w:t>List of p</w:t>
      </w:r>
      <w:r w:rsidRPr="00E35804">
        <w:t xml:space="preserve">roteins </w:t>
      </w:r>
      <w:r w:rsidRPr="00E35804">
        <w:t>identified</w:t>
      </w:r>
      <w:r w:rsidRPr="00E35804">
        <w:t xml:space="preserve"> </w:t>
      </w:r>
      <w:r>
        <w:t>by</w:t>
      </w:r>
      <w:r w:rsidRPr="00E35804">
        <w:t xml:space="preserve"> AR RIME.</w:t>
      </w:r>
    </w:p>
    <w:p w14:paraId="7858F16A" w14:textId="77777777" w:rsidR="00E35804" w:rsidRDefault="00E35804"/>
    <w:p w14:paraId="26231BCE" w14:textId="27BDBA2D" w:rsidR="00E35804" w:rsidRDefault="00E35804">
      <w:r>
        <w:rPr>
          <w:b/>
          <w:bCs/>
        </w:rPr>
        <w:t>Name</w:t>
      </w:r>
      <w:r w:rsidRPr="00E35804">
        <w:rPr>
          <w:b/>
          <w:bCs/>
        </w:rPr>
        <w:t>:</w:t>
      </w:r>
      <w:r>
        <w:t xml:space="preserve"> Supplementary Data 3</w:t>
      </w:r>
    </w:p>
    <w:p w14:paraId="12DA6DCD" w14:textId="5D5E41FB" w:rsidR="00E35804" w:rsidRDefault="00E35804">
      <w:r w:rsidRPr="00E35804">
        <w:rPr>
          <w:b/>
          <w:bCs/>
        </w:rPr>
        <w:t>Description:</w:t>
      </w:r>
      <w:r>
        <w:t xml:space="preserve"> Antibodies and</w:t>
      </w:r>
      <w:r w:rsidR="0046227A">
        <w:t xml:space="preserve"> working</w:t>
      </w:r>
      <w:r>
        <w:t xml:space="preserve"> dilutions.</w:t>
      </w:r>
    </w:p>
    <w:sectPr w:rsidR="00E35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804"/>
    <w:rsid w:val="001D2410"/>
    <w:rsid w:val="0046227A"/>
    <w:rsid w:val="0058396A"/>
    <w:rsid w:val="00B40D26"/>
    <w:rsid w:val="00E35804"/>
    <w:rsid w:val="00E7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F306"/>
  <w15:chartTrackingRefBased/>
  <w15:docId w15:val="{F5CE9E68-CD23-433F-AA7E-45F83AE47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8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95</Characters>
  <Application>Microsoft Office Word</Application>
  <DocSecurity>0</DocSecurity>
  <Lines>19</Lines>
  <Paragraphs>13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Larochelle</dc:creator>
  <cp:keywords/>
  <dc:description/>
  <cp:lastModifiedBy>Stephane Larochelle</cp:lastModifiedBy>
  <cp:revision>2</cp:revision>
  <dcterms:created xsi:type="dcterms:W3CDTF">2025-11-25T20:17:00Z</dcterms:created>
  <dcterms:modified xsi:type="dcterms:W3CDTF">2025-11-25T20:27:00Z</dcterms:modified>
</cp:coreProperties>
</file>